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331453" w14:textId="44B10853" w:rsidR="00916671" w:rsidRDefault="009B1322" w:rsidP="00916671">
      <w:r>
        <w:t xml:space="preserve">Multimedia Appendix </w:t>
      </w:r>
      <w:r w:rsidR="00443CD5">
        <w:t>2</w:t>
      </w:r>
      <w:bookmarkStart w:id="0" w:name="_GoBack"/>
      <w:bookmarkEnd w:id="0"/>
      <w:r w:rsidR="00786335">
        <w:t xml:space="preserve">. </w:t>
      </w:r>
      <w:r w:rsidR="00916671">
        <w:rPr>
          <w:rFonts w:ascii="Times New Roman" w:eastAsia="Times New Roman" w:hAnsi="Times New Roman" w:cs="Times New Roman"/>
        </w:rPr>
        <w:t xml:space="preserve">Summary of the Linear Mixed Model on DASS-21 Depression scores </w:t>
      </w:r>
      <w:r w:rsidR="00C946BD">
        <w:rPr>
          <w:color w:val="000000"/>
        </w:rPr>
        <w:t xml:space="preserve"> over the duration of the intervention (T0, T1 and T2) </w:t>
      </w:r>
      <w:r w:rsidR="00916671">
        <w:rPr>
          <w:rFonts w:ascii="Times New Roman" w:eastAsia="Times New Roman" w:hAnsi="Times New Roman" w:cs="Times New Roman"/>
        </w:rPr>
        <w:t>in the intervention and wait-list control groups.</w:t>
      </w:r>
    </w:p>
    <w:p w14:paraId="754DF5D9" w14:textId="77777777" w:rsidR="00786335" w:rsidRDefault="00786335" w:rsidP="00786335">
      <w:pPr>
        <w:widowControl w:val="0"/>
        <w:spacing w:line="276" w:lineRule="auto"/>
      </w:pPr>
    </w:p>
    <w:tbl>
      <w:tblPr>
        <w:tblW w:w="6480" w:type="dxa"/>
        <w:tblLayout w:type="fixed"/>
        <w:tblLook w:val="0400" w:firstRow="0" w:lastRow="0" w:firstColumn="0" w:lastColumn="0" w:noHBand="0" w:noVBand="1"/>
      </w:tblPr>
      <w:tblGrid>
        <w:gridCol w:w="3027"/>
        <w:gridCol w:w="964"/>
        <w:gridCol w:w="1586"/>
        <w:gridCol w:w="903"/>
      </w:tblGrid>
      <w:tr w:rsidR="00786335" w14:paraId="67C97C71" w14:textId="77777777" w:rsidTr="00786335">
        <w:tc>
          <w:tcPr>
            <w:tcW w:w="302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90AD32" w14:textId="77777777" w:rsidR="00786335" w:rsidRDefault="0078633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3453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512370" w14:textId="77777777" w:rsidR="00786335" w:rsidRDefault="0078633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ASS 21 Depression</w:t>
            </w:r>
          </w:p>
        </w:tc>
      </w:tr>
      <w:tr w:rsidR="00786335" w14:paraId="420B9CC1" w14:textId="77777777" w:rsidTr="00786335">
        <w:tc>
          <w:tcPr>
            <w:tcW w:w="3026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B7E586" w14:textId="77777777" w:rsidR="00786335" w:rsidRDefault="00786335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edictor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ED23CB" w14:textId="77777777" w:rsidR="00786335" w:rsidRDefault="00786335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stimates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82DB9E" w14:textId="77777777" w:rsidR="00786335" w:rsidRDefault="00786335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I</w:t>
            </w:r>
          </w:p>
        </w:tc>
        <w:tc>
          <w:tcPr>
            <w:tcW w:w="903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301112" w14:textId="77777777" w:rsidR="00786335" w:rsidRDefault="00786335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786335" w14:paraId="36B007EF" w14:textId="77777777" w:rsidTr="00786335">
        <w:tc>
          <w:tcPr>
            <w:tcW w:w="3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98150" w14:textId="77777777" w:rsidR="00786335" w:rsidRDefault="007863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2B4CE" w14:textId="77777777" w:rsidR="00786335" w:rsidRDefault="0078633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72</w:t>
            </w:r>
          </w:p>
        </w:tc>
        <w:tc>
          <w:tcPr>
            <w:tcW w:w="1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EF50A" w14:textId="77777777" w:rsidR="00786335" w:rsidRDefault="0078633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22 – 26.21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B4EEF" w14:textId="77777777" w:rsidR="00786335" w:rsidRDefault="0078633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786335" w14:paraId="4B14C450" w14:textId="77777777" w:rsidTr="00786335">
        <w:tc>
          <w:tcPr>
            <w:tcW w:w="3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D1EE3" w14:textId="77777777" w:rsidR="00786335" w:rsidRDefault="007863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6B3BE" w14:textId="77777777" w:rsidR="00786335" w:rsidRDefault="0078633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14</w:t>
            </w:r>
          </w:p>
        </w:tc>
        <w:tc>
          <w:tcPr>
            <w:tcW w:w="1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A7297" w14:textId="77777777" w:rsidR="00786335" w:rsidRDefault="0078633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57 – 1.30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ADA47" w14:textId="77777777" w:rsidR="00786335" w:rsidRDefault="0078633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4</w:t>
            </w:r>
          </w:p>
        </w:tc>
      </w:tr>
      <w:tr w:rsidR="00786335" w14:paraId="04075350" w14:textId="77777777" w:rsidTr="00786335">
        <w:tc>
          <w:tcPr>
            <w:tcW w:w="3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C07E7" w14:textId="77777777" w:rsidR="00786335" w:rsidRDefault="007863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 1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816C4" w14:textId="77777777" w:rsidR="00786335" w:rsidRDefault="0078633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83</w:t>
            </w:r>
          </w:p>
        </w:tc>
        <w:tc>
          <w:tcPr>
            <w:tcW w:w="1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E1BC5" w14:textId="77777777" w:rsidR="00786335" w:rsidRDefault="0078633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09 – -0.57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C21BE" w14:textId="77777777" w:rsidR="00786335" w:rsidRDefault="0078633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27</w:t>
            </w:r>
          </w:p>
        </w:tc>
      </w:tr>
      <w:tr w:rsidR="00786335" w14:paraId="5E5D364C" w14:textId="77777777" w:rsidTr="00786335">
        <w:tc>
          <w:tcPr>
            <w:tcW w:w="3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3DD03" w14:textId="77777777" w:rsidR="00786335" w:rsidRDefault="007863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 2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2715E" w14:textId="77777777" w:rsidR="00786335" w:rsidRDefault="0078633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68</w:t>
            </w:r>
          </w:p>
        </w:tc>
        <w:tc>
          <w:tcPr>
            <w:tcW w:w="1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3DC3E" w14:textId="77777777" w:rsidR="00786335" w:rsidRDefault="0078633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.03 – -3.32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752019" w14:textId="77777777" w:rsidR="00786335" w:rsidRDefault="0078633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1</w:t>
            </w:r>
          </w:p>
        </w:tc>
      </w:tr>
      <w:tr w:rsidR="00786335" w14:paraId="65E3D1C3" w14:textId="77777777" w:rsidTr="00786335">
        <w:tc>
          <w:tcPr>
            <w:tcW w:w="3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8EBEF" w14:textId="77777777" w:rsidR="00786335" w:rsidRDefault="007863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:TimeT1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FFFFF" w14:textId="77777777" w:rsidR="00786335" w:rsidRDefault="0078633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0</w:t>
            </w:r>
          </w:p>
        </w:tc>
        <w:tc>
          <w:tcPr>
            <w:tcW w:w="1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CC11E" w14:textId="77777777" w:rsidR="00786335" w:rsidRDefault="0078633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37 – 3.97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94974" w14:textId="77777777" w:rsidR="00786335" w:rsidRDefault="0078633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0</w:t>
            </w:r>
          </w:p>
        </w:tc>
      </w:tr>
      <w:tr w:rsidR="00786335" w14:paraId="15302792" w14:textId="77777777" w:rsidTr="00786335">
        <w:tc>
          <w:tcPr>
            <w:tcW w:w="3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311F5" w14:textId="77777777" w:rsidR="00786335" w:rsidRDefault="007863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:TimeT2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4E853" w14:textId="77777777" w:rsidR="00786335" w:rsidRDefault="0078633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7</w:t>
            </w:r>
          </w:p>
        </w:tc>
        <w:tc>
          <w:tcPr>
            <w:tcW w:w="1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1AFF6" w14:textId="77777777" w:rsidR="00786335" w:rsidRDefault="0078633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5 – 4.68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85B36" w14:textId="77777777" w:rsidR="00786335" w:rsidRDefault="0078633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7</w:t>
            </w:r>
          </w:p>
        </w:tc>
      </w:tr>
      <w:tr w:rsidR="00786335" w14:paraId="64BA34A9" w14:textId="77777777" w:rsidTr="00786335">
        <w:tc>
          <w:tcPr>
            <w:tcW w:w="6479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6AD6AA" w14:textId="77777777" w:rsidR="00786335" w:rsidRDefault="0078633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ndom Effects</w:t>
            </w:r>
          </w:p>
        </w:tc>
      </w:tr>
      <w:tr w:rsidR="00786335" w14:paraId="4E732460" w14:textId="77777777" w:rsidTr="00786335">
        <w:tc>
          <w:tcPr>
            <w:tcW w:w="302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832FCE" w14:textId="77777777" w:rsidR="00786335" w:rsidRDefault="007863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σ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45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CDC7B5" w14:textId="77777777" w:rsidR="00786335" w:rsidRDefault="007863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7</w:t>
            </w:r>
          </w:p>
        </w:tc>
      </w:tr>
      <w:tr w:rsidR="00786335" w14:paraId="0E9013AE" w14:textId="77777777" w:rsidTr="00786335">
        <w:tc>
          <w:tcPr>
            <w:tcW w:w="302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474481" w14:textId="77777777" w:rsidR="00786335" w:rsidRDefault="007863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τ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>
              <w:rPr>
                <w:rFonts w:ascii="Times New Roman" w:eastAsia="Times New Roman" w:hAnsi="Times New Roman" w:cs="Times New Roman"/>
              </w:rPr>
              <w:t> 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Time:ID</w:t>
            </w:r>
          </w:p>
        </w:tc>
        <w:tc>
          <w:tcPr>
            <w:tcW w:w="345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1BDA3C" w14:textId="77777777" w:rsidR="00786335" w:rsidRDefault="007863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98</w:t>
            </w:r>
          </w:p>
        </w:tc>
      </w:tr>
      <w:tr w:rsidR="00786335" w14:paraId="641628D8" w14:textId="77777777" w:rsidTr="00786335">
        <w:tc>
          <w:tcPr>
            <w:tcW w:w="302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4FB2A2" w14:textId="77777777" w:rsidR="00786335" w:rsidRDefault="007863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τ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>
              <w:rPr>
                <w:rFonts w:ascii="Times New Roman" w:eastAsia="Times New Roman" w:hAnsi="Times New Roman" w:cs="Times New Roman"/>
              </w:rPr>
              <w:t> 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ID</w:t>
            </w:r>
          </w:p>
        </w:tc>
        <w:tc>
          <w:tcPr>
            <w:tcW w:w="345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84C213" w14:textId="77777777" w:rsidR="00786335" w:rsidRDefault="007863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10</w:t>
            </w:r>
          </w:p>
        </w:tc>
      </w:tr>
      <w:tr w:rsidR="00786335" w14:paraId="3AAA40C5" w14:textId="77777777" w:rsidTr="00786335">
        <w:tc>
          <w:tcPr>
            <w:tcW w:w="302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29CD6C" w14:textId="77777777" w:rsidR="00786335" w:rsidRDefault="007863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345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BA71BC" w14:textId="77777777" w:rsidR="00786335" w:rsidRDefault="007863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</w:tr>
      <w:tr w:rsidR="00786335" w14:paraId="1CD6BEC5" w14:textId="77777777" w:rsidTr="00786335">
        <w:tc>
          <w:tcPr>
            <w:tcW w:w="302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8388A1" w14:textId="77777777" w:rsidR="00786335" w:rsidRDefault="007863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 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Time</w:t>
            </w:r>
          </w:p>
        </w:tc>
        <w:tc>
          <w:tcPr>
            <w:tcW w:w="345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1D51C5" w14:textId="77777777" w:rsidR="00786335" w:rsidRDefault="007863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86335" w14:paraId="378774CE" w14:textId="77777777" w:rsidTr="00786335">
        <w:tc>
          <w:tcPr>
            <w:tcW w:w="302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615AFD" w14:textId="77777777" w:rsidR="00786335" w:rsidRDefault="007863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 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ID</w:t>
            </w:r>
          </w:p>
        </w:tc>
        <w:tc>
          <w:tcPr>
            <w:tcW w:w="345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EC8A6E" w14:textId="77777777" w:rsidR="00786335" w:rsidRDefault="007863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3</w:t>
            </w:r>
          </w:p>
        </w:tc>
      </w:tr>
      <w:tr w:rsidR="00786335" w14:paraId="1775327F" w14:textId="77777777" w:rsidTr="00786335">
        <w:tc>
          <w:tcPr>
            <w:tcW w:w="302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98CA51" w14:textId="77777777" w:rsidR="00786335" w:rsidRDefault="007863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3453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966A35" w14:textId="77777777" w:rsidR="00786335" w:rsidRDefault="007863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8</w:t>
            </w:r>
          </w:p>
        </w:tc>
      </w:tr>
      <w:tr w:rsidR="00786335" w14:paraId="07A74517" w14:textId="77777777" w:rsidTr="00786335">
        <w:tc>
          <w:tcPr>
            <w:tcW w:w="302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1EF14E" w14:textId="77777777" w:rsidR="00786335" w:rsidRDefault="007863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ginal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 / Conditional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45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1BF588" w14:textId="77777777" w:rsidR="00786335" w:rsidRDefault="007863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2 / 0.967</w:t>
            </w:r>
          </w:p>
        </w:tc>
      </w:tr>
    </w:tbl>
    <w:p w14:paraId="37123F60" w14:textId="77777777" w:rsidR="00786335" w:rsidRDefault="00786335" w:rsidP="00786335">
      <w:pPr>
        <w:widowControl w:val="0"/>
        <w:spacing w:line="276" w:lineRule="auto"/>
      </w:pPr>
    </w:p>
    <w:p w14:paraId="52160C4F" w14:textId="77777777" w:rsidR="00786335" w:rsidRDefault="00786335" w:rsidP="00786335">
      <w:pPr>
        <w:widowControl w:val="0"/>
        <w:spacing w:line="276" w:lineRule="auto"/>
      </w:pPr>
    </w:p>
    <w:p w14:paraId="23660D2E" w14:textId="0933A482" w:rsidR="00C14C48" w:rsidRDefault="00C14C48" w:rsidP="00C14C48">
      <w:pPr>
        <w:rPr>
          <w:rFonts w:ascii="Times New Roman" w:eastAsia="Times New Roman" w:hAnsi="Times New Roman" w:cs="Times New Roman"/>
          <w:lang w:val="en-GB"/>
        </w:rPr>
      </w:pPr>
    </w:p>
    <w:p w14:paraId="1D3ACD0B" w14:textId="73D8F336" w:rsidR="00C14C48" w:rsidRDefault="00C14C48" w:rsidP="00C14C48">
      <w:pPr>
        <w:rPr>
          <w:rFonts w:ascii="Times New Roman" w:eastAsia="Times New Roman" w:hAnsi="Times New Roman" w:cs="Times New Roman"/>
          <w:lang w:val="en-GB"/>
        </w:rPr>
      </w:pPr>
    </w:p>
    <w:p w14:paraId="64F7651D" w14:textId="09C63712" w:rsidR="00C14C48" w:rsidRDefault="00C14C48" w:rsidP="00C14C48">
      <w:pPr>
        <w:rPr>
          <w:rFonts w:ascii="Times New Roman" w:eastAsia="Times New Roman" w:hAnsi="Times New Roman" w:cs="Times New Roman"/>
          <w:lang w:val="en-GB"/>
        </w:rPr>
      </w:pPr>
    </w:p>
    <w:p w14:paraId="143B6E94" w14:textId="470DF0B8" w:rsidR="00C14C48" w:rsidRDefault="00C14C48" w:rsidP="00C14C48">
      <w:pPr>
        <w:rPr>
          <w:rFonts w:ascii="Times New Roman" w:eastAsia="Times New Roman" w:hAnsi="Times New Roman" w:cs="Times New Roman"/>
          <w:lang w:val="en-GB"/>
        </w:rPr>
      </w:pPr>
    </w:p>
    <w:p w14:paraId="7CD88B39" w14:textId="1A61F562" w:rsidR="00C14C48" w:rsidRDefault="00C14C48" w:rsidP="00C14C48">
      <w:pPr>
        <w:rPr>
          <w:rFonts w:ascii="Times New Roman" w:eastAsia="Times New Roman" w:hAnsi="Times New Roman" w:cs="Times New Roman"/>
          <w:lang w:val="en-GB"/>
        </w:rPr>
      </w:pPr>
    </w:p>
    <w:p w14:paraId="3B0F64D4" w14:textId="589BE3A5" w:rsidR="00C14C48" w:rsidRDefault="00C14C48" w:rsidP="00C14C48">
      <w:pPr>
        <w:rPr>
          <w:rFonts w:ascii="Times New Roman" w:eastAsia="Times New Roman" w:hAnsi="Times New Roman" w:cs="Times New Roman"/>
          <w:lang w:val="en-GB"/>
        </w:rPr>
      </w:pPr>
    </w:p>
    <w:p w14:paraId="6F79077B" w14:textId="1120F206" w:rsidR="00C14C48" w:rsidRDefault="00C14C48" w:rsidP="00C14C48">
      <w:pPr>
        <w:rPr>
          <w:rFonts w:ascii="Times New Roman" w:eastAsia="Times New Roman" w:hAnsi="Times New Roman" w:cs="Times New Roman"/>
          <w:lang w:val="en-GB"/>
        </w:rPr>
      </w:pPr>
    </w:p>
    <w:p w14:paraId="37F178DE" w14:textId="45B6A853" w:rsidR="00C14C48" w:rsidRDefault="00C14C48" w:rsidP="00C14C48">
      <w:pPr>
        <w:rPr>
          <w:rFonts w:ascii="Times New Roman" w:eastAsia="Times New Roman" w:hAnsi="Times New Roman" w:cs="Times New Roman"/>
          <w:lang w:val="en-GB"/>
        </w:rPr>
      </w:pPr>
    </w:p>
    <w:p w14:paraId="0B646387" w14:textId="254AF0AF" w:rsidR="00C14C48" w:rsidRDefault="00C14C48" w:rsidP="00C14C48">
      <w:pPr>
        <w:rPr>
          <w:rFonts w:ascii="Times New Roman" w:eastAsia="Times New Roman" w:hAnsi="Times New Roman" w:cs="Times New Roman"/>
          <w:lang w:val="en-GB"/>
        </w:rPr>
      </w:pPr>
    </w:p>
    <w:p w14:paraId="47003DB8" w14:textId="6F4C9501" w:rsidR="00C14C48" w:rsidRDefault="00C14C48" w:rsidP="00C14C48">
      <w:pPr>
        <w:rPr>
          <w:rFonts w:ascii="Times New Roman" w:eastAsia="Times New Roman" w:hAnsi="Times New Roman" w:cs="Times New Roman"/>
          <w:lang w:val="en-GB"/>
        </w:rPr>
      </w:pPr>
    </w:p>
    <w:p w14:paraId="67FD4D68" w14:textId="77777777" w:rsidR="00C14C48" w:rsidRDefault="00C14C48" w:rsidP="00C14C48">
      <w:pPr>
        <w:rPr>
          <w:rFonts w:ascii="Times New Roman" w:eastAsia="Times New Roman" w:hAnsi="Times New Roman" w:cs="Times New Roman"/>
          <w:lang w:val="en-GB"/>
        </w:rPr>
      </w:pPr>
    </w:p>
    <w:p w14:paraId="3478D65A" w14:textId="1AC40793" w:rsidR="00107600" w:rsidRDefault="00107600" w:rsidP="00CD1709">
      <w:pPr>
        <w:rPr>
          <w:sz w:val="22"/>
          <w:szCs w:val="22"/>
          <w:lang w:val="en-GB"/>
        </w:rPr>
      </w:pPr>
    </w:p>
    <w:p w14:paraId="6D6353D0" w14:textId="1693425C" w:rsidR="00107600" w:rsidRDefault="00107600" w:rsidP="00CD1709">
      <w:pPr>
        <w:rPr>
          <w:sz w:val="22"/>
          <w:szCs w:val="22"/>
          <w:lang w:val="en-GB"/>
        </w:rPr>
      </w:pPr>
    </w:p>
    <w:p w14:paraId="289AA4EB" w14:textId="5E7D430C" w:rsidR="005852CE" w:rsidRPr="00A16AA3" w:rsidRDefault="005852CE" w:rsidP="00CD1709">
      <w:pPr>
        <w:rPr>
          <w:sz w:val="22"/>
          <w:szCs w:val="22"/>
          <w:lang w:val="en-GB"/>
        </w:rPr>
      </w:pPr>
    </w:p>
    <w:sectPr w:rsidR="005852CE" w:rsidRPr="00A16A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4722ED"/>
    <w:multiLevelType w:val="hybridMultilevel"/>
    <w:tmpl w:val="546AE3E0"/>
    <w:lvl w:ilvl="0" w:tplc="A9DE3D9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725D7D"/>
    <w:multiLevelType w:val="hybridMultilevel"/>
    <w:tmpl w:val="65F27D3E"/>
    <w:lvl w:ilvl="0" w:tplc="4552E03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172B4D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845"/>
    <w:rsid w:val="00035994"/>
    <w:rsid w:val="00036BBF"/>
    <w:rsid w:val="00086E7E"/>
    <w:rsid w:val="000A0FCC"/>
    <w:rsid w:val="000E0E77"/>
    <w:rsid w:val="000F0944"/>
    <w:rsid w:val="000F21F1"/>
    <w:rsid w:val="00106A11"/>
    <w:rsid w:val="00107600"/>
    <w:rsid w:val="001F1921"/>
    <w:rsid w:val="002613AB"/>
    <w:rsid w:val="0026150C"/>
    <w:rsid w:val="002957E0"/>
    <w:rsid w:val="00304990"/>
    <w:rsid w:val="00316F84"/>
    <w:rsid w:val="003365C4"/>
    <w:rsid w:val="00363413"/>
    <w:rsid w:val="00370307"/>
    <w:rsid w:val="003C1776"/>
    <w:rsid w:val="003C7AC7"/>
    <w:rsid w:val="003F796F"/>
    <w:rsid w:val="00443CD5"/>
    <w:rsid w:val="00457C8F"/>
    <w:rsid w:val="004A3E87"/>
    <w:rsid w:val="00531C65"/>
    <w:rsid w:val="005852CE"/>
    <w:rsid w:val="005B7D36"/>
    <w:rsid w:val="006145D2"/>
    <w:rsid w:val="00664275"/>
    <w:rsid w:val="00676A43"/>
    <w:rsid w:val="00680A78"/>
    <w:rsid w:val="0069245E"/>
    <w:rsid w:val="006B6184"/>
    <w:rsid w:val="006E4098"/>
    <w:rsid w:val="0077776A"/>
    <w:rsid w:val="00786335"/>
    <w:rsid w:val="007A43DE"/>
    <w:rsid w:val="007B2704"/>
    <w:rsid w:val="007D6683"/>
    <w:rsid w:val="007F0571"/>
    <w:rsid w:val="007F330B"/>
    <w:rsid w:val="00896815"/>
    <w:rsid w:val="008B15AD"/>
    <w:rsid w:val="008D2A2B"/>
    <w:rsid w:val="00916671"/>
    <w:rsid w:val="009344FD"/>
    <w:rsid w:val="00937DB2"/>
    <w:rsid w:val="00951F20"/>
    <w:rsid w:val="009B1322"/>
    <w:rsid w:val="009E5976"/>
    <w:rsid w:val="00A16AA3"/>
    <w:rsid w:val="00A61A91"/>
    <w:rsid w:val="00A81845"/>
    <w:rsid w:val="00AA30B1"/>
    <w:rsid w:val="00AB1A86"/>
    <w:rsid w:val="00AF1764"/>
    <w:rsid w:val="00B40B68"/>
    <w:rsid w:val="00B934D7"/>
    <w:rsid w:val="00BC50D0"/>
    <w:rsid w:val="00BD2A3A"/>
    <w:rsid w:val="00BD3A09"/>
    <w:rsid w:val="00BF6365"/>
    <w:rsid w:val="00C131B3"/>
    <w:rsid w:val="00C14C48"/>
    <w:rsid w:val="00C40479"/>
    <w:rsid w:val="00C946BD"/>
    <w:rsid w:val="00CC55D6"/>
    <w:rsid w:val="00CD1709"/>
    <w:rsid w:val="00DD0854"/>
    <w:rsid w:val="00DF1025"/>
    <w:rsid w:val="00DF5C26"/>
    <w:rsid w:val="00F01A83"/>
    <w:rsid w:val="00F233BB"/>
    <w:rsid w:val="00F319B3"/>
    <w:rsid w:val="00F52196"/>
    <w:rsid w:val="00F5683F"/>
    <w:rsid w:val="00F57130"/>
    <w:rsid w:val="00FB2E92"/>
    <w:rsid w:val="00FB3B24"/>
    <w:rsid w:val="00FD1F1D"/>
    <w:rsid w:val="00FD2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72724"/>
  <w15:chartTrackingRefBased/>
  <w15:docId w15:val="{777ED230-EF54-415C-BD23-391F8D791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335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Thesis_heading"/>
    <w:basedOn w:val="DefaultParagraphFont"/>
    <w:uiPriority w:val="22"/>
    <w:qFormat/>
    <w:rsid w:val="002613AB"/>
    <w:rPr>
      <w:rFonts w:ascii="Arial" w:eastAsiaTheme="majorEastAsia" w:hAnsi="Arial" w:cs="Arial"/>
      <w:b/>
      <w:bCs/>
      <w:color w:val="auto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6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71"/>
    <w:rPr>
      <w:rFonts w:ascii="Segoe UI" w:eastAsia="Cambria" w:hAnsi="Segoe UI" w:cs="Segoe UI"/>
      <w:sz w:val="18"/>
      <w:szCs w:val="18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C14C4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styleId="ListParagraph">
    <w:name w:val="List Paragraph"/>
    <w:basedOn w:val="Normal"/>
    <w:uiPriority w:val="34"/>
    <w:qFormat/>
    <w:rsid w:val="003049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06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546381">
          <w:marLeft w:val="-8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Ponzo</dc:creator>
  <cp:keywords/>
  <dc:description/>
  <cp:lastModifiedBy>Sonia Ponzo</cp:lastModifiedBy>
  <cp:revision>83</cp:revision>
  <dcterms:created xsi:type="dcterms:W3CDTF">2020-01-10T13:00:00Z</dcterms:created>
  <dcterms:modified xsi:type="dcterms:W3CDTF">2020-03-04T17:33:00Z</dcterms:modified>
</cp:coreProperties>
</file>